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4737A" w14:textId="77777777" w:rsidR="00BF0033" w:rsidRPr="008119DC" w:rsidRDefault="00000000">
      <w:pPr>
        <w:spacing w:after="240"/>
        <w:jc w:val="center"/>
        <w:rPr>
          <w:rFonts w:ascii="Times New Roman" w:hAnsi="Times New Roman" w:cs="Times New Roman"/>
        </w:rPr>
      </w:pPr>
      <w:r w:rsidRPr="008119DC">
        <w:rPr>
          <w:rFonts w:ascii="Times New Roman" w:hAnsi="Times New Roman" w:cs="Times New Roman"/>
          <w:b/>
          <w:bCs/>
          <w:sz w:val="32"/>
          <w:szCs w:val="32"/>
        </w:rPr>
        <w:t>S3 Text. Hyperparameter Settings</w:t>
      </w:r>
    </w:p>
    <w:p w14:paraId="525F01CF" w14:textId="77777777" w:rsidR="00BF0033" w:rsidRPr="00397E6D" w:rsidRDefault="00000000">
      <w:pPr>
        <w:spacing w:after="400"/>
        <w:jc w:val="center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</w:rPr>
        <w:t>Complete grid search configurations, parameter ranges, and optimization settings for both centralized baseline models and federated learning algorithms used in malaria prediction study.</w:t>
      </w:r>
    </w:p>
    <w:p w14:paraId="21D55105" w14:textId="77777777" w:rsidR="00BF0033" w:rsidRPr="008119DC" w:rsidRDefault="00000000">
      <w:pPr>
        <w:pStyle w:val="Heading1"/>
        <w:spacing w:before="320" w:after="16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8"/>
          <w:szCs w:val="28"/>
        </w:rPr>
        <w:t>C.1 Centralized Model Hyperparameters</w:t>
      </w:r>
    </w:p>
    <w:p w14:paraId="0F91F919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C.1: Centralized Model Configuration</w:t>
      </w:r>
    </w:p>
    <w:p w14:paraId="6E0DE41C" w14:textId="77777777" w:rsidR="00BF0033" w:rsidRPr="008119DC" w:rsidRDefault="00BF0033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800"/>
        <w:gridCol w:w="3280"/>
        <w:gridCol w:w="3280"/>
      </w:tblGrid>
      <w:tr w:rsidR="008119DC" w:rsidRPr="008119DC" w14:paraId="02523079" w14:textId="77777777" w:rsidTr="008119DC">
        <w:tc>
          <w:tcPr>
            <w:tcW w:w="2800" w:type="dxa"/>
          </w:tcPr>
          <w:p w14:paraId="25F4F092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280" w:type="dxa"/>
          </w:tcPr>
          <w:p w14:paraId="40BDE82E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 Regression</w:t>
            </w:r>
          </w:p>
        </w:tc>
        <w:tc>
          <w:tcPr>
            <w:tcW w:w="3280" w:type="dxa"/>
          </w:tcPr>
          <w:p w14:paraId="5081101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Forest</w:t>
            </w:r>
          </w:p>
        </w:tc>
      </w:tr>
      <w:tr w:rsidR="008119DC" w:rsidRPr="008119DC" w14:paraId="54A23AF4" w14:textId="77777777" w:rsidTr="008119DC">
        <w:tc>
          <w:tcPr>
            <w:tcW w:w="2800" w:type="dxa"/>
          </w:tcPr>
          <w:p w14:paraId="261A52B2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3280" w:type="dxa"/>
          </w:tcPr>
          <w:p w14:paraId="5AE34E1B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sklearn.LogisticRegression</w:t>
            </w:r>
            <w:proofErr w:type="spellEnd"/>
            <w:proofErr w:type="gramEnd"/>
          </w:p>
        </w:tc>
        <w:tc>
          <w:tcPr>
            <w:tcW w:w="3280" w:type="dxa"/>
          </w:tcPr>
          <w:p w14:paraId="5D3851AD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sklearn.RandomForestClassifier</w:t>
            </w:r>
            <w:proofErr w:type="spellEnd"/>
            <w:proofErr w:type="gramEnd"/>
          </w:p>
        </w:tc>
      </w:tr>
      <w:tr w:rsidR="008119DC" w:rsidRPr="008119DC" w14:paraId="4C83ABEB" w14:textId="77777777" w:rsidTr="008119DC">
        <w:tc>
          <w:tcPr>
            <w:tcW w:w="2800" w:type="dxa"/>
          </w:tcPr>
          <w:p w14:paraId="6EBC8C10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Regularization</w:t>
            </w:r>
          </w:p>
        </w:tc>
        <w:tc>
          <w:tcPr>
            <w:tcW w:w="3280" w:type="dxa"/>
          </w:tcPr>
          <w:p w14:paraId="52563174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L2 (Ridge)</w:t>
            </w:r>
          </w:p>
        </w:tc>
        <w:tc>
          <w:tcPr>
            <w:tcW w:w="3280" w:type="dxa"/>
          </w:tcPr>
          <w:p w14:paraId="4FB421DB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19DC" w:rsidRPr="008119DC" w14:paraId="17D95E64" w14:textId="77777777" w:rsidTr="008119DC">
        <w:tc>
          <w:tcPr>
            <w:tcW w:w="2800" w:type="dxa"/>
          </w:tcPr>
          <w:p w14:paraId="72673CA5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Solver/Criterion</w:t>
            </w:r>
          </w:p>
        </w:tc>
        <w:tc>
          <w:tcPr>
            <w:tcW w:w="3280" w:type="dxa"/>
          </w:tcPr>
          <w:p w14:paraId="7D8E83D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LBFGS</w:t>
            </w:r>
          </w:p>
        </w:tc>
        <w:tc>
          <w:tcPr>
            <w:tcW w:w="3280" w:type="dxa"/>
          </w:tcPr>
          <w:p w14:paraId="5F63EF1F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Gini impurity</w:t>
            </w:r>
          </w:p>
        </w:tc>
      </w:tr>
      <w:tr w:rsidR="008119DC" w:rsidRPr="008119DC" w14:paraId="0812C472" w14:textId="77777777" w:rsidTr="008119DC">
        <w:tc>
          <w:tcPr>
            <w:tcW w:w="2800" w:type="dxa"/>
          </w:tcPr>
          <w:p w14:paraId="0906EBE9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Class weights</w:t>
            </w:r>
          </w:p>
        </w:tc>
        <w:tc>
          <w:tcPr>
            <w:tcW w:w="3280" w:type="dxa"/>
          </w:tcPr>
          <w:p w14:paraId="69950B5B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Balanced</w:t>
            </w:r>
          </w:p>
        </w:tc>
        <w:tc>
          <w:tcPr>
            <w:tcW w:w="3280" w:type="dxa"/>
          </w:tcPr>
          <w:p w14:paraId="15E1875D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Balanced</w:t>
            </w:r>
          </w:p>
        </w:tc>
      </w:tr>
      <w:tr w:rsidR="008119DC" w:rsidRPr="008119DC" w14:paraId="178A8D9F" w14:textId="77777777" w:rsidTr="008119DC">
        <w:tc>
          <w:tcPr>
            <w:tcW w:w="2800" w:type="dxa"/>
          </w:tcPr>
          <w:p w14:paraId="5306EBBB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CV folds</w:t>
            </w:r>
          </w:p>
        </w:tc>
        <w:tc>
          <w:tcPr>
            <w:tcW w:w="3280" w:type="dxa"/>
          </w:tcPr>
          <w:p w14:paraId="4B8E461D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5 (stratified)</w:t>
            </w:r>
          </w:p>
        </w:tc>
        <w:tc>
          <w:tcPr>
            <w:tcW w:w="3280" w:type="dxa"/>
          </w:tcPr>
          <w:p w14:paraId="2C24B6EE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5 (stratified)</w:t>
            </w:r>
          </w:p>
        </w:tc>
      </w:tr>
      <w:tr w:rsidR="008119DC" w:rsidRPr="008119DC" w14:paraId="228798B8" w14:textId="77777777" w:rsidTr="008119DC">
        <w:tc>
          <w:tcPr>
            <w:tcW w:w="2800" w:type="dxa"/>
          </w:tcPr>
          <w:p w14:paraId="3967D957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Scoring metric</w:t>
            </w:r>
          </w:p>
        </w:tc>
        <w:tc>
          <w:tcPr>
            <w:tcW w:w="3280" w:type="dxa"/>
          </w:tcPr>
          <w:p w14:paraId="6009AA82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3280" w:type="dxa"/>
          </w:tcPr>
          <w:p w14:paraId="6DDF1723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</w:tbl>
    <w:p w14:paraId="46FAA030" w14:textId="77777777" w:rsidR="00BF0033" w:rsidRPr="008119DC" w:rsidRDefault="00BF0033">
      <w:pPr>
        <w:rPr>
          <w:rFonts w:ascii="Times New Roman" w:hAnsi="Times New Roman" w:cs="Times New Roman"/>
        </w:rPr>
      </w:pPr>
    </w:p>
    <w:p w14:paraId="17E02702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C.2: Grid Search Ranges – Centralized Models</w:t>
      </w:r>
    </w:p>
    <w:p w14:paraId="0D453BD7" w14:textId="77777777" w:rsidR="00BF0033" w:rsidRPr="008119DC" w:rsidRDefault="00BF0033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200"/>
        <w:gridCol w:w="2000"/>
        <w:gridCol w:w="3560"/>
        <w:gridCol w:w="1600"/>
      </w:tblGrid>
      <w:tr w:rsidR="008119DC" w:rsidRPr="008119DC" w14:paraId="4C252960" w14:textId="77777777" w:rsidTr="008119DC">
        <w:tc>
          <w:tcPr>
            <w:tcW w:w="2200" w:type="dxa"/>
          </w:tcPr>
          <w:p w14:paraId="34155EDA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000" w:type="dxa"/>
          </w:tcPr>
          <w:p w14:paraId="32E4B06E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60" w:type="dxa"/>
          </w:tcPr>
          <w:p w14:paraId="0A5140A2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Range</w:t>
            </w:r>
          </w:p>
        </w:tc>
        <w:tc>
          <w:tcPr>
            <w:tcW w:w="1600" w:type="dxa"/>
          </w:tcPr>
          <w:p w14:paraId="6A29441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d Points</w:t>
            </w:r>
          </w:p>
        </w:tc>
      </w:tr>
      <w:tr w:rsidR="008119DC" w:rsidRPr="008119DC" w14:paraId="476B8E87" w14:textId="77777777" w:rsidTr="008119DC">
        <w:tc>
          <w:tcPr>
            <w:tcW w:w="2200" w:type="dxa"/>
          </w:tcPr>
          <w:p w14:paraId="48B1229D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2000" w:type="dxa"/>
          </w:tcPr>
          <w:p w14:paraId="4E89B99A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C (regularization)</w:t>
            </w:r>
          </w:p>
        </w:tc>
        <w:tc>
          <w:tcPr>
            <w:tcW w:w="3560" w:type="dxa"/>
          </w:tcPr>
          <w:p w14:paraId="14A21740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{0.001, 0.01, 0.1, 1.0, 10.0, 100.0}</w:t>
            </w:r>
          </w:p>
        </w:tc>
        <w:tc>
          <w:tcPr>
            <w:tcW w:w="1600" w:type="dxa"/>
          </w:tcPr>
          <w:p w14:paraId="29629E9C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119DC" w:rsidRPr="008119DC" w14:paraId="020B08BE" w14:textId="77777777" w:rsidTr="008119DC">
        <w:tc>
          <w:tcPr>
            <w:tcW w:w="2200" w:type="dxa"/>
          </w:tcPr>
          <w:p w14:paraId="0447B24E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2000" w:type="dxa"/>
          </w:tcPr>
          <w:p w14:paraId="4D9004F8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3560" w:type="dxa"/>
          </w:tcPr>
          <w:p w14:paraId="291B857F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{100, 200}</w:t>
            </w:r>
          </w:p>
        </w:tc>
        <w:tc>
          <w:tcPr>
            <w:tcW w:w="1600" w:type="dxa"/>
          </w:tcPr>
          <w:p w14:paraId="1FDD2617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119DC" w:rsidRPr="008119DC" w14:paraId="30806E92" w14:textId="77777777" w:rsidTr="008119DC">
        <w:tc>
          <w:tcPr>
            <w:tcW w:w="2200" w:type="dxa"/>
          </w:tcPr>
          <w:p w14:paraId="7C5AFFF7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2000" w:type="dxa"/>
          </w:tcPr>
          <w:p w14:paraId="4A1AA79C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3560" w:type="dxa"/>
          </w:tcPr>
          <w:p w14:paraId="7B9CE668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{10, 20, None}</w:t>
            </w:r>
          </w:p>
        </w:tc>
        <w:tc>
          <w:tcPr>
            <w:tcW w:w="1600" w:type="dxa"/>
          </w:tcPr>
          <w:p w14:paraId="4D4022B6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119DC" w:rsidRPr="008119DC" w14:paraId="3AAB0F0B" w14:textId="77777777" w:rsidTr="008119DC">
        <w:tc>
          <w:tcPr>
            <w:tcW w:w="2200" w:type="dxa"/>
          </w:tcPr>
          <w:p w14:paraId="4A1E9155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2000" w:type="dxa"/>
          </w:tcPr>
          <w:p w14:paraId="11BA4FDC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3560" w:type="dxa"/>
          </w:tcPr>
          <w:p w14:paraId="3396669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{2, 5}</w:t>
            </w:r>
          </w:p>
        </w:tc>
        <w:tc>
          <w:tcPr>
            <w:tcW w:w="1600" w:type="dxa"/>
          </w:tcPr>
          <w:p w14:paraId="2BE992A2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119DC" w:rsidRPr="008119DC" w14:paraId="7B14068A" w14:textId="77777777" w:rsidTr="008119DC">
        <w:tc>
          <w:tcPr>
            <w:tcW w:w="2200" w:type="dxa"/>
          </w:tcPr>
          <w:p w14:paraId="4F6CE9B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2000" w:type="dxa"/>
          </w:tcPr>
          <w:p w14:paraId="204E1D32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3560" w:type="dxa"/>
          </w:tcPr>
          <w:p w14:paraId="6FC2BE3C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{1, 2}</w:t>
            </w:r>
          </w:p>
        </w:tc>
        <w:tc>
          <w:tcPr>
            <w:tcW w:w="1600" w:type="dxa"/>
          </w:tcPr>
          <w:p w14:paraId="1D08F10B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589BE03B" w14:textId="77777777" w:rsidR="00BF0033" w:rsidRPr="008119DC" w:rsidRDefault="00000000">
      <w:pPr>
        <w:spacing w:before="80" w:after="80"/>
        <w:rPr>
          <w:rFonts w:ascii="Times New Roman" w:hAnsi="Times New Roman" w:cs="Times New Roman"/>
        </w:rPr>
      </w:pPr>
      <w:r w:rsidRPr="008119DC">
        <w:rPr>
          <w:rFonts w:ascii="Times New Roman" w:hAnsi="Times New Roman" w:cs="Times New Roman"/>
        </w:rPr>
        <w:t>Total configurations: Logistic Regression – 6; Random Forest – 24 (2 × 3 × 2 × 2). Selection method: 5-fold stratified cross-validation with AUC scoring.</w:t>
      </w:r>
    </w:p>
    <w:p w14:paraId="6EF61A7C" w14:textId="77777777" w:rsidR="00BF0033" w:rsidRPr="008119DC" w:rsidRDefault="00000000">
      <w:pPr>
        <w:pStyle w:val="Heading1"/>
        <w:spacing w:before="320" w:after="16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8"/>
          <w:szCs w:val="28"/>
        </w:rPr>
        <w:t>C.2 Federated Learning Hyperparameters</w:t>
      </w:r>
    </w:p>
    <w:p w14:paraId="72630C31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C.3: Federated Learning Base Configuration</w:t>
      </w:r>
    </w:p>
    <w:p w14:paraId="5CD7AB76" w14:textId="77777777" w:rsidR="00BF0033" w:rsidRPr="008119DC" w:rsidRDefault="00BF0033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000"/>
        <w:gridCol w:w="5360"/>
      </w:tblGrid>
      <w:tr w:rsidR="008119DC" w:rsidRPr="008119DC" w14:paraId="0A223A66" w14:textId="77777777" w:rsidTr="008119DC">
        <w:tc>
          <w:tcPr>
            <w:tcW w:w="4000" w:type="dxa"/>
          </w:tcPr>
          <w:p w14:paraId="58D9AADA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5360" w:type="dxa"/>
          </w:tcPr>
          <w:p w14:paraId="317C56FF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119DC" w:rsidRPr="008119DC" w14:paraId="48D21DA4" w14:textId="77777777" w:rsidTr="008119DC">
        <w:tc>
          <w:tcPr>
            <w:tcW w:w="4000" w:type="dxa"/>
          </w:tcPr>
          <w:p w14:paraId="5E2712A6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Model architecture</w:t>
            </w:r>
          </w:p>
        </w:tc>
        <w:tc>
          <w:tcPr>
            <w:tcW w:w="5360" w:type="dxa"/>
          </w:tcPr>
          <w:p w14:paraId="1C0361F8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Logistic Regression (12→1)</w:t>
            </w:r>
          </w:p>
        </w:tc>
      </w:tr>
      <w:tr w:rsidR="008119DC" w:rsidRPr="008119DC" w14:paraId="2C98A8C4" w14:textId="77777777" w:rsidTr="008119DC">
        <w:tc>
          <w:tcPr>
            <w:tcW w:w="4000" w:type="dxa"/>
          </w:tcPr>
          <w:p w14:paraId="3FC7FF69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Optimizer</w:t>
            </w:r>
          </w:p>
        </w:tc>
        <w:tc>
          <w:tcPr>
            <w:tcW w:w="5360" w:type="dxa"/>
          </w:tcPr>
          <w:p w14:paraId="769E2905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SGD (no momentum)</w:t>
            </w:r>
          </w:p>
        </w:tc>
      </w:tr>
      <w:tr w:rsidR="008119DC" w:rsidRPr="008119DC" w14:paraId="486170BA" w14:textId="77777777" w:rsidTr="008119DC">
        <w:tc>
          <w:tcPr>
            <w:tcW w:w="4000" w:type="dxa"/>
          </w:tcPr>
          <w:p w14:paraId="778F3C18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Loss function</w:t>
            </w:r>
          </w:p>
        </w:tc>
        <w:tc>
          <w:tcPr>
            <w:tcW w:w="5360" w:type="dxa"/>
          </w:tcPr>
          <w:p w14:paraId="4D015D34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Binary cross-entropy</w:t>
            </w:r>
          </w:p>
        </w:tc>
      </w:tr>
      <w:tr w:rsidR="008119DC" w:rsidRPr="008119DC" w14:paraId="16DC005E" w14:textId="77777777" w:rsidTr="008119DC">
        <w:tc>
          <w:tcPr>
            <w:tcW w:w="4000" w:type="dxa"/>
          </w:tcPr>
          <w:p w14:paraId="5D2E6B6E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Class weighting</w:t>
            </w:r>
          </w:p>
        </w:tc>
        <w:tc>
          <w:tcPr>
            <w:tcW w:w="5360" w:type="dxa"/>
          </w:tcPr>
          <w:p w14:paraId="58DC4F53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n_negative / n_positive</w:t>
            </w:r>
          </w:p>
        </w:tc>
      </w:tr>
      <w:tr w:rsidR="008119DC" w:rsidRPr="008119DC" w14:paraId="27E3B5B0" w14:textId="77777777" w:rsidTr="008119DC">
        <w:tc>
          <w:tcPr>
            <w:tcW w:w="4000" w:type="dxa"/>
          </w:tcPr>
          <w:p w14:paraId="1106C82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Batch size</w:t>
            </w:r>
          </w:p>
        </w:tc>
        <w:tc>
          <w:tcPr>
            <w:tcW w:w="5360" w:type="dxa"/>
          </w:tcPr>
          <w:p w14:paraId="4C385362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119DC" w:rsidRPr="008119DC" w14:paraId="1F78E401" w14:textId="77777777" w:rsidTr="008119DC">
        <w:tc>
          <w:tcPr>
            <w:tcW w:w="4000" w:type="dxa"/>
          </w:tcPr>
          <w:p w14:paraId="65BDE7AB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Communication rounds (R)</w:t>
            </w:r>
          </w:p>
        </w:tc>
        <w:tc>
          <w:tcPr>
            <w:tcW w:w="5360" w:type="dxa"/>
          </w:tcPr>
          <w:p w14:paraId="416D76F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119DC" w:rsidRPr="008119DC" w14:paraId="6ECC9E17" w14:textId="77777777" w:rsidTr="008119DC">
        <w:tc>
          <w:tcPr>
            <w:tcW w:w="4000" w:type="dxa"/>
          </w:tcPr>
          <w:p w14:paraId="7BCFB5C7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Local epochs (E) – baseline</w:t>
            </w:r>
          </w:p>
        </w:tc>
        <w:tc>
          <w:tcPr>
            <w:tcW w:w="5360" w:type="dxa"/>
          </w:tcPr>
          <w:p w14:paraId="6A7D951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119DC" w:rsidRPr="008119DC" w14:paraId="39C93CDF" w14:textId="77777777" w:rsidTr="008119DC">
        <w:tc>
          <w:tcPr>
            <w:tcW w:w="4000" w:type="dxa"/>
          </w:tcPr>
          <w:p w14:paraId="3AD9CE4B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Learning rate (η) – baseline</w:t>
            </w:r>
          </w:p>
        </w:tc>
        <w:tc>
          <w:tcPr>
            <w:tcW w:w="5360" w:type="dxa"/>
          </w:tcPr>
          <w:p w14:paraId="50CBE97D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119DC" w:rsidRPr="008119DC" w14:paraId="22CC55F3" w14:textId="77777777" w:rsidTr="008119DC">
        <w:tc>
          <w:tcPr>
            <w:tcW w:w="4000" w:type="dxa"/>
          </w:tcPr>
          <w:p w14:paraId="78311664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Proximal coefficient (μ) – baseline</w:t>
            </w:r>
          </w:p>
        </w:tc>
        <w:tc>
          <w:tcPr>
            <w:tcW w:w="5360" w:type="dxa"/>
          </w:tcPr>
          <w:p w14:paraId="0E35034D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0.1* (FedProx), 0.0 (FedAvg)</w:t>
            </w:r>
          </w:p>
        </w:tc>
      </w:tr>
      <w:tr w:rsidR="008119DC" w:rsidRPr="008119DC" w14:paraId="66E3FDE6" w14:textId="77777777" w:rsidTr="008119DC">
        <w:tc>
          <w:tcPr>
            <w:tcW w:w="4000" w:type="dxa"/>
          </w:tcPr>
          <w:p w14:paraId="140A0EDE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Weight initialization</w:t>
            </w:r>
          </w:p>
        </w:tc>
        <w:tc>
          <w:tcPr>
            <w:tcW w:w="5360" w:type="dxa"/>
          </w:tcPr>
          <w:p w14:paraId="60E907FA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Xavier uniform</w:t>
            </w:r>
          </w:p>
        </w:tc>
      </w:tr>
      <w:tr w:rsidR="008119DC" w:rsidRPr="008119DC" w14:paraId="37C2BA91" w14:textId="77777777" w:rsidTr="008119DC">
        <w:tc>
          <w:tcPr>
            <w:tcW w:w="4000" w:type="dxa"/>
          </w:tcPr>
          <w:p w14:paraId="539058F7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Bias initialization</w:t>
            </w:r>
          </w:p>
        </w:tc>
        <w:tc>
          <w:tcPr>
            <w:tcW w:w="5360" w:type="dxa"/>
          </w:tcPr>
          <w:p w14:paraId="63B1D199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Zero</w:t>
            </w:r>
          </w:p>
        </w:tc>
      </w:tr>
      <w:tr w:rsidR="008119DC" w:rsidRPr="008119DC" w14:paraId="5D64D256" w14:textId="77777777" w:rsidTr="008119DC">
        <w:tc>
          <w:tcPr>
            <w:tcW w:w="4000" w:type="dxa"/>
          </w:tcPr>
          <w:p w14:paraId="447C1A4D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Feature standardization</w:t>
            </w:r>
          </w:p>
        </w:tc>
        <w:tc>
          <w:tcPr>
            <w:tcW w:w="5360" w:type="dxa"/>
          </w:tcPr>
          <w:p w14:paraId="6809DCB4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Z-score (fit on training)</w:t>
            </w:r>
          </w:p>
        </w:tc>
      </w:tr>
      <w:tr w:rsidR="008119DC" w:rsidRPr="008119DC" w14:paraId="092FF376" w14:textId="77777777" w:rsidTr="008119DC">
        <w:tc>
          <w:tcPr>
            <w:tcW w:w="4000" w:type="dxa"/>
          </w:tcPr>
          <w:p w14:paraId="7FE60B20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Aggregation weighting</w:t>
            </w:r>
          </w:p>
        </w:tc>
        <w:tc>
          <w:tcPr>
            <w:tcW w:w="5360" w:type="dxa"/>
          </w:tcPr>
          <w:p w14:paraId="3745BB51" w14:textId="77777777" w:rsidR="00BF0033" w:rsidRPr="008119DC" w:rsidRDefault="00000000">
            <w:pPr>
              <w:rPr>
                <w:rFonts w:ascii="Times New Roman" w:hAnsi="Times New Roman" w:cs="Times New Roman"/>
              </w:rPr>
            </w:pPr>
            <w:r w:rsidRPr="008119DC">
              <w:rPr>
                <w:rFonts w:ascii="Times New Roman" w:hAnsi="Times New Roman" w:cs="Times New Roman"/>
                <w:sz w:val="20"/>
                <w:szCs w:val="20"/>
              </w:rPr>
              <w:t>Sample size proportional</w:t>
            </w:r>
          </w:p>
        </w:tc>
      </w:tr>
    </w:tbl>
    <w:p w14:paraId="6306F7C4" w14:textId="77777777" w:rsidR="00BF0033" w:rsidRPr="008119DC" w:rsidRDefault="00000000">
      <w:pPr>
        <w:spacing w:before="80" w:after="80"/>
        <w:rPr>
          <w:rFonts w:ascii="Times New Roman" w:hAnsi="Times New Roman" w:cs="Times New Roman"/>
        </w:rPr>
      </w:pPr>
      <w:r w:rsidRPr="008119DC">
        <w:rPr>
          <w:rFonts w:ascii="Times New Roman" w:hAnsi="Times New Roman" w:cs="Times New Roman"/>
          <w:i/>
          <w:iCs/>
          <w:sz w:val="20"/>
          <w:szCs w:val="20"/>
        </w:rPr>
        <w:lastRenderedPageBreak/>
        <w:t>*Final comparison uses μ = 0.5 for FedProx based on ablation study results showing optimal performance under heterogeneous conditions.</w:t>
      </w:r>
    </w:p>
    <w:p w14:paraId="1D5C0C65" w14:textId="77777777" w:rsidR="00BF0033" w:rsidRPr="008119DC" w:rsidRDefault="00BF0033">
      <w:pPr>
        <w:rPr>
          <w:rFonts w:ascii="Times New Roman" w:hAnsi="Times New Roman" w:cs="Times New Roman"/>
        </w:rPr>
      </w:pPr>
    </w:p>
    <w:p w14:paraId="6F5451A2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C.4: Grid Search Configuration</w:t>
      </w:r>
    </w:p>
    <w:p w14:paraId="10CCB6FB" w14:textId="77777777" w:rsidR="00BF0033" w:rsidRPr="008119DC" w:rsidRDefault="00BF0033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200"/>
        <w:gridCol w:w="3360"/>
        <w:gridCol w:w="2800"/>
      </w:tblGrid>
      <w:tr w:rsidR="008119DC" w:rsidRPr="00397E6D" w14:paraId="15BE5FED" w14:textId="77777777" w:rsidTr="008119DC">
        <w:tc>
          <w:tcPr>
            <w:tcW w:w="3200" w:type="dxa"/>
          </w:tcPr>
          <w:p w14:paraId="189469DE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360" w:type="dxa"/>
          </w:tcPr>
          <w:p w14:paraId="10AE2359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  <w:b/>
                <w:bCs/>
              </w:rPr>
              <w:t>Search Range</w:t>
            </w:r>
          </w:p>
        </w:tc>
        <w:tc>
          <w:tcPr>
            <w:tcW w:w="2800" w:type="dxa"/>
          </w:tcPr>
          <w:p w14:paraId="038EBB91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  <w:b/>
                <w:bCs/>
              </w:rPr>
              <w:t>Grid Points</w:t>
            </w:r>
          </w:p>
        </w:tc>
      </w:tr>
      <w:tr w:rsidR="008119DC" w:rsidRPr="00397E6D" w14:paraId="4DD82D31" w14:textId="77777777" w:rsidTr="008119DC">
        <w:tc>
          <w:tcPr>
            <w:tcW w:w="3200" w:type="dxa"/>
          </w:tcPr>
          <w:p w14:paraId="4372CE0E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Proximal coefficient (μ)</w:t>
            </w:r>
          </w:p>
        </w:tc>
        <w:tc>
          <w:tcPr>
            <w:tcW w:w="3360" w:type="dxa"/>
          </w:tcPr>
          <w:p w14:paraId="2657C974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{0.0, 0.01, 0.1, 0.5, 1.0}</w:t>
            </w:r>
          </w:p>
        </w:tc>
        <w:tc>
          <w:tcPr>
            <w:tcW w:w="2800" w:type="dxa"/>
          </w:tcPr>
          <w:p w14:paraId="10D81CDE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5</w:t>
            </w:r>
          </w:p>
        </w:tc>
      </w:tr>
      <w:tr w:rsidR="008119DC" w:rsidRPr="00397E6D" w14:paraId="5A5E3836" w14:textId="77777777" w:rsidTr="008119DC">
        <w:tc>
          <w:tcPr>
            <w:tcW w:w="3200" w:type="dxa"/>
          </w:tcPr>
          <w:p w14:paraId="794A81A5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Learning rate (η)</w:t>
            </w:r>
          </w:p>
        </w:tc>
        <w:tc>
          <w:tcPr>
            <w:tcW w:w="3360" w:type="dxa"/>
          </w:tcPr>
          <w:p w14:paraId="3A5C96C5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{0.01, 0.05}</w:t>
            </w:r>
          </w:p>
        </w:tc>
        <w:tc>
          <w:tcPr>
            <w:tcW w:w="2800" w:type="dxa"/>
          </w:tcPr>
          <w:p w14:paraId="0D10D8EA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2</w:t>
            </w:r>
          </w:p>
        </w:tc>
      </w:tr>
      <w:tr w:rsidR="008119DC" w:rsidRPr="00397E6D" w14:paraId="45499FE6" w14:textId="77777777" w:rsidTr="008119DC">
        <w:tc>
          <w:tcPr>
            <w:tcW w:w="3200" w:type="dxa"/>
          </w:tcPr>
          <w:p w14:paraId="6B9F5A17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Local epochs (E)</w:t>
            </w:r>
          </w:p>
        </w:tc>
        <w:tc>
          <w:tcPr>
            <w:tcW w:w="3360" w:type="dxa"/>
          </w:tcPr>
          <w:p w14:paraId="5B500277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{5, 10, 15}</w:t>
            </w:r>
          </w:p>
        </w:tc>
        <w:tc>
          <w:tcPr>
            <w:tcW w:w="2800" w:type="dxa"/>
          </w:tcPr>
          <w:p w14:paraId="277B6E77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3</w:t>
            </w:r>
          </w:p>
        </w:tc>
      </w:tr>
      <w:tr w:rsidR="008119DC" w:rsidRPr="00397E6D" w14:paraId="64C443EE" w14:textId="77777777" w:rsidTr="008119DC">
        <w:tc>
          <w:tcPr>
            <w:tcW w:w="3200" w:type="dxa"/>
          </w:tcPr>
          <w:p w14:paraId="34881E23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Random seeds</w:t>
            </w:r>
          </w:p>
        </w:tc>
        <w:tc>
          <w:tcPr>
            <w:tcW w:w="3360" w:type="dxa"/>
          </w:tcPr>
          <w:p w14:paraId="64F8E78D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42–51</w:t>
            </w:r>
          </w:p>
        </w:tc>
        <w:tc>
          <w:tcPr>
            <w:tcW w:w="2800" w:type="dxa"/>
          </w:tcPr>
          <w:p w14:paraId="3BD7E6F6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10</w:t>
            </w:r>
          </w:p>
        </w:tc>
      </w:tr>
      <w:tr w:rsidR="008119DC" w:rsidRPr="00397E6D" w14:paraId="24DAD4B2" w14:textId="77777777" w:rsidTr="008119DC">
        <w:tc>
          <w:tcPr>
            <w:tcW w:w="3200" w:type="dxa"/>
          </w:tcPr>
          <w:p w14:paraId="586EF620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Algorithms</w:t>
            </w:r>
          </w:p>
        </w:tc>
        <w:tc>
          <w:tcPr>
            <w:tcW w:w="3360" w:type="dxa"/>
          </w:tcPr>
          <w:p w14:paraId="33E4FC59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FedAvg, FedProx</w:t>
            </w:r>
          </w:p>
        </w:tc>
        <w:tc>
          <w:tcPr>
            <w:tcW w:w="2800" w:type="dxa"/>
          </w:tcPr>
          <w:p w14:paraId="72B1AA2F" w14:textId="77777777" w:rsidR="00BF0033" w:rsidRPr="00397E6D" w:rsidRDefault="00000000">
            <w:pPr>
              <w:rPr>
                <w:rFonts w:ascii="Times New Roman" w:hAnsi="Times New Roman" w:cs="Times New Roman"/>
              </w:rPr>
            </w:pPr>
            <w:r w:rsidRPr="00397E6D">
              <w:rPr>
                <w:rFonts w:ascii="Times New Roman" w:hAnsi="Times New Roman" w:cs="Times New Roman"/>
              </w:rPr>
              <w:t>2</w:t>
            </w:r>
          </w:p>
        </w:tc>
      </w:tr>
    </w:tbl>
    <w:p w14:paraId="7A1E81CF" w14:textId="77777777" w:rsidR="00BF0033" w:rsidRPr="008119DC" w:rsidRDefault="00BF0033">
      <w:pPr>
        <w:rPr>
          <w:rFonts w:ascii="Times New Roman" w:hAnsi="Times New Roman" w:cs="Times New Roman"/>
        </w:rPr>
      </w:pPr>
    </w:p>
    <w:p w14:paraId="7F66D789" w14:textId="77777777" w:rsidR="00BF0033" w:rsidRPr="008119DC" w:rsidRDefault="00000000">
      <w:pPr>
        <w:spacing w:before="80" w:after="80"/>
        <w:rPr>
          <w:rFonts w:ascii="Times New Roman" w:hAnsi="Times New Roman" w:cs="Times New Roman"/>
        </w:rPr>
      </w:pPr>
      <w:r w:rsidRPr="008119DC">
        <w:rPr>
          <w:rFonts w:ascii="Times New Roman" w:hAnsi="Times New Roman" w:cs="Times New Roman"/>
        </w:rPr>
        <w:t>Total configurations: 5 × 2 × 3 × 2 algorithms = 60. Total runs: 60 × 10 seeds = 600 experiment runs.</w:t>
      </w:r>
    </w:p>
    <w:p w14:paraId="27678DFE" w14:textId="77777777" w:rsidR="00BF0033" w:rsidRPr="008119DC" w:rsidRDefault="00000000">
      <w:pPr>
        <w:pStyle w:val="Heading1"/>
        <w:spacing w:before="320" w:after="16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8"/>
          <w:szCs w:val="28"/>
        </w:rPr>
        <w:t>C.3 Hyperparameter Selection Rationale</w:t>
      </w:r>
    </w:p>
    <w:p w14:paraId="4ABF206A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Communication Rounds (R = 10)</w:t>
      </w:r>
    </w:p>
    <w:p w14:paraId="214B65DD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Convergence analysis showed plateau after 6–8 rounds; R = 10 was set to ensure complete convergence across all scenarios. Evidence: S1 (IID) converged by round 5; S2 (</w:t>
      </w:r>
      <w:proofErr w:type="gramStart"/>
      <w:r w:rsidRPr="00397E6D">
        <w:rPr>
          <w:rFonts w:ascii="Times New Roman" w:hAnsi="Times New Roman" w:cs="Times New Roman"/>
          <w:sz w:val="24"/>
          <w:szCs w:val="24"/>
        </w:rPr>
        <w:t>Non-IID</w:t>
      </w:r>
      <w:proofErr w:type="gramEnd"/>
      <w:r w:rsidRPr="00397E6D">
        <w:rPr>
          <w:rFonts w:ascii="Times New Roman" w:hAnsi="Times New Roman" w:cs="Times New Roman"/>
          <w:sz w:val="24"/>
          <w:szCs w:val="24"/>
        </w:rPr>
        <w:t>) by round 6; S3 (Quality) by round 7 (all means).</w:t>
      </w:r>
    </w:p>
    <w:p w14:paraId="648FA394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Local Epochs (E)</w:t>
      </w:r>
    </w:p>
    <w:p w14:paraId="75834BDD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Grid search range: {5, 10, 15}. E = 5 led to underfitting; E = 10 was optimal, balancing local training and communication efficiency; E = 15 showed marginal performance gain with increased cost. Selected: E = 10.</w:t>
      </w:r>
    </w:p>
    <w:p w14:paraId="49025B17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Learning Rate (η)</w:t>
      </w:r>
    </w:p>
    <w:p w14:paraId="7A6D5A4B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Grid search range: {0.01, 0.05}. η = 0.01 produced stable but slow convergence; η = 0.05 was optimal with faster convergence and acceptable stability; higher rates (0.1, 0.2) were unstable. Selected: η = 0.05.</w:t>
      </w:r>
    </w:p>
    <w:p w14:paraId="502DE063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Proximal Coefficient (μ) – FedProx Only</w:t>
      </w:r>
    </w:p>
    <w:p w14:paraId="0B061A99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Grid search range: {0.0, 0.01, 0.1, 0.5, 1.0}. μ = 0.0 reduces to FedAvg; μ = 0.01 minimal effect; μ = 0.1 moderate baseline; μ = 0.5 optimal for heterogeneous scenarios (S2, S3); μ = 1.0 over-regularized. Selected for final comparison: μ = 0.5.</w:t>
      </w:r>
    </w:p>
    <w:p w14:paraId="043710E4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Batch Size</w:t>
      </w:r>
    </w:p>
    <w:p w14:paraId="4F8F9BDF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Fixed at 32. Smaller batches (8, 16) produced noisy gradients; batch 32 optimally balanced gradient quality and memory efficiency; larger batches (64, 128) were insufficient given sample sizes per client.</w:t>
      </w:r>
    </w:p>
    <w:p w14:paraId="535B97D2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Class Weighting</w:t>
      </w:r>
    </w:p>
    <w:p w14:paraId="7BDC3D02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Method: n_negative / n_positive (inverse class frequency). Without weighting: biased toward majority class (77% accuracy, 30% recall). With weighting: balanced performance (85% accuracy, 87% recall).</w:t>
      </w:r>
    </w:p>
    <w:p w14:paraId="4B1D813E" w14:textId="77777777" w:rsidR="00BF0033" w:rsidRPr="008119DC" w:rsidRDefault="00000000">
      <w:pPr>
        <w:pStyle w:val="Heading1"/>
        <w:spacing w:before="320" w:after="16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8"/>
          <w:szCs w:val="28"/>
        </w:rPr>
        <w:t>C.4 Optimization Details</w:t>
      </w:r>
    </w:p>
    <w:p w14:paraId="45F409C1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Loss Function</w:t>
      </w:r>
    </w:p>
    <w:p w14:paraId="3E270FF9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 xml:space="preserve">Binary Cross-Entropy with Class Weights: </w:t>
      </w:r>
      <w:proofErr w:type="gramStart"/>
      <w:r w:rsidRPr="00397E6D">
        <w:rPr>
          <w:rFonts w:ascii="Times New Roman" w:hAnsi="Times New Roman" w:cs="Times New Roman"/>
          <w:sz w:val="24"/>
          <w:szCs w:val="24"/>
        </w:rPr>
        <w:t>L(</w:t>
      </w:r>
      <w:proofErr w:type="gramEnd"/>
      <w:r w:rsidRPr="00397E6D">
        <w:rPr>
          <w:rFonts w:ascii="Times New Roman" w:hAnsi="Times New Roman" w:cs="Times New Roman"/>
          <w:sz w:val="24"/>
          <w:szCs w:val="24"/>
        </w:rPr>
        <w:t>ω; D) = –(1/n) Σᵢ [wᵢ · yᵢ log(ŷᵢ) + (1–yᵢ) log(1–ŷᵢ)], where wᵢ = n_negative/n_positive if yᵢ = 1, and wᵢ = 1 if yᵢ = 0.</w:t>
      </w:r>
    </w:p>
    <w:p w14:paraId="7B9C9BA5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FedProx Proximal Term</w:t>
      </w:r>
    </w:p>
    <w:p w14:paraId="420C0120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 xml:space="preserve">Regularized objective: </w:t>
      </w:r>
      <w:proofErr w:type="spellStart"/>
      <w:r w:rsidRPr="00397E6D">
        <w:rPr>
          <w:rFonts w:ascii="Times New Roman" w:hAnsi="Times New Roman" w:cs="Times New Roman"/>
          <w:sz w:val="24"/>
          <w:szCs w:val="24"/>
        </w:rPr>
        <w:t>min_ω</w:t>
      </w:r>
      <w:proofErr w:type="spellEnd"/>
      <w:r w:rsidRPr="00397E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97E6D">
        <w:rPr>
          <w:rFonts w:ascii="Times New Roman" w:hAnsi="Times New Roman" w:cs="Times New Roman"/>
          <w:sz w:val="24"/>
          <w:szCs w:val="24"/>
        </w:rPr>
        <w:t>L(</w:t>
      </w:r>
      <w:proofErr w:type="gramEnd"/>
      <w:r w:rsidRPr="00397E6D">
        <w:rPr>
          <w:rFonts w:ascii="Times New Roman" w:hAnsi="Times New Roman" w:cs="Times New Roman"/>
          <w:sz w:val="24"/>
          <w:szCs w:val="24"/>
        </w:rPr>
        <w:t>ω; Dₖ) + (μ/2)||ω – ωᵗ||². Higher μ → slower local convergence but better global stability; constrains local updates to stay close to global model and reduces client drift under heterogeneity.</w:t>
      </w:r>
    </w:p>
    <w:p w14:paraId="61940FF3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Aggregation Strategy</w:t>
      </w:r>
    </w:p>
    <w:p w14:paraId="0834C9A1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Sample-size weighted averaging: ωᵗ⁺¹ = Σₖ (nₖ/n) · ωₖ, where nₖ = number of samples at client k and n = total samples. Clients with more data have proportionally greater influence on the global model.</w:t>
      </w:r>
    </w:p>
    <w:p w14:paraId="6C27CBA0" w14:textId="77777777" w:rsidR="00BF0033" w:rsidRPr="008119DC" w:rsidRDefault="00000000">
      <w:pPr>
        <w:pStyle w:val="Heading1"/>
        <w:spacing w:before="320" w:after="16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8"/>
          <w:szCs w:val="28"/>
        </w:rPr>
        <w:t>C.5 Convergence Criteria</w:t>
      </w:r>
    </w:p>
    <w:p w14:paraId="4DBBA46C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Training stops when: (1) maximum rounds reached (R = 10); (2) validation loss plateau – no improvement for 3 consecutive rounds; or (3) validation AUC plateau – ΔAUC &lt; 0.001 for 3 consecutive rounds. Early stopping was not used to ensure fair comparison across all scenarios.</w:t>
      </w:r>
    </w:p>
    <w:p w14:paraId="329FA145" w14:textId="77777777" w:rsidR="00BF0033" w:rsidRPr="00397E6D" w:rsidRDefault="00BF0033">
      <w:pPr>
        <w:rPr>
          <w:rFonts w:ascii="Times New Roman" w:hAnsi="Times New Roman" w:cs="Times New Roman"/>
          <w:sz w:val="24"/>
          <w:szCs w:val="24"/>
        </w:rPr>
      </w:pPr>
    </w:p>
    <w:p w14:paraId="30FAAC55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Primary metric: AUC-PR (Area Under Precision-Recall Curve). Secondary metrics: AUC-ROC, Accuracy, Precision, Recall, F1-Score. Communication efficiency measured as number of rounds to convergence.</w:t>
      </w:r>
    </w:p>
    <w:p w14:paraId="1BB211AC" w14:textId="77777777" w:rsidR="00BF0033" w:rsidRPr="008119DC" w:rsidRDefault="00000000">
      <w:pPr>
        <w:pStyle w:val="Heading1"/>
        <w:spacing w:before="320" w:after="16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8"/>
          <w:szCs w:val="28"/>
        </w:rPr>
        <w:t>C.6 Statistical Validation</w:t>
      </w:r>
    </w:p>
    <w:p w14:paraId="195CB054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Multiple Seeds</w:t>
      </w:r>
    </w:p>
    <w:p w14:paraId="13E54CE0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Seeds used: 42–51 (n = 10). Purpose: quantify performance variance, ensure results are not due to random initialization, and provide confidence intervals for metrics.</w:t>
      </w:r>
    </w:p>
    <w:p w14:paraId="5EC2F65B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Statistical Tests</w:t>
      </w:r>
    </w:p>
    <w:p w14:paraId="7871D7BF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DeLong's test for AUC comparisons (paired); Bootstrap CI with 1,000 iterations and 95% confidence intervals; paired t-test for cross-scenario comparisons; Cohen's d for effect size quantification.</w:t>
      </w:r>
    </w:p>
    <w:p w14:paraId="426EC0A9" w14:textId="77777777" w:rsidR="00BF0033" w:rsidRPr="008119DC" w:rsidRDefault="00000000">
      <w:pPr>
        <w:pStyle w:val="Heading1"/>
        <w:spacing w:before="320" w:after="16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8"/>
          <w:szCs w:val="28"/>
        </w:rPr>
        <w:t>C.7 Computational Resource Requirements</w:t>
      </w:r>
    </w:p>
    <w:p w14:paraId="2DE1DA0E" w14:textId="77777777" w:rsidR="00BF0033" w:rsidRPr="008119DC" w:rsidRDefault="00000000">
      <w:pPr>
        <w:pStyle w:val="Heading2"/>
        <w:spacing w:before="240" w:after="120"/>
        <w:rPr>
          <w:rFonts w:ascii="Times New Roman" w:hAnsi="Times New Roman" w:cs="Times New Roman"/>
          <w:color w:val="auto"/>
        </w:rPr>
      </w:pPr>
      <w:r w:rsidRPr="008119DC">
        <w:rPr>
          <w:rFonts w:ascii="Times New Roman" w:hAnsi="Times New Roman" w:cs="Times New Roman"/>
          <w:b/>
          <w:bCs/>
          <w:color w:val="auto"/>
          <w:sz w:val="24"/>
          <w:szCs w:val="24"/>
        </w:rPr>
        <w:t>Per Experiment Run</w:t>
      </w:r>
    </w:p>
    <w:p w14:paraId="4C770993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Training time: S1 (IID) ~12 minutes; S2 (</w:t>
      </w:r>
      <w:proofErr w:type="gramStart"/>
      <w:r w:rsidRPr="00397E6D">
        <w:rPr>
          <w:rFonts w:ascii="Times New Roman" w:hAnsi="Times New Roman" w:cs="Times New Roman"/>
          <w:sz w:val="24"/>
          <w:szCs w:val="24"/>
        </w:rPr>
        <w:t>Non-IID</w:t>
      </w:r>
      <w:proofErr w:type="gramEnd"/>
      <w:r w:rsidRPr="00397E6D">
        <w:rPr>
          <w:rFonts w:ascii="Times New Roman" w:hAnsi="Times New Roman" w:cs="Times New Roman"/>
          <w:sz w:val="24"/>
          <w:szCs w:val="24"/>
        </w:rPr>
        <w:t>) ~14 minutes; S3 (Quality) ~16 minutes.</w:t>
      </w:r>
    </w:p>
    <w:p w14:paraId="0DB738FA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Total computational cost: 600 runs × ~14 min average = 140 hours (5.8 days). Parallelization: 4 runs simultaneously → 35 hours actual time.</w:t>
      </w:r>
    </w:p>
    <w:p w14:paraId="491189DD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Memory: Peak RAM ~2.3 GB per run; Disk ~450 MB logs per run → ~270 GB total.</w:t>
      </w:r>
    </w:p>
    <w:p w14:paraId="40E2C238" w14:textId="77777777" w:rsidR="00BF0033" w:rsidRPr="00397E6D" w:rsidRDefault="00000000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397E6D">
        <w:rPr>
          <w:rFonts w:ascii="Times New Roman" w:hAnsi="Times New Roman" w:cs="Times New Roman"/>
          <w:sz w:val="24"/>
          <w:szCs w:val="24"/>
        </w:rPr>
        <w:t>Hardware: CPU 95–100% (single core per run); GPU not used (reproducibility constraint).</w:t>
      </w:r>
    </w:p>
    <w:sectPr w:rsidR="00BF0033" w:rsidRPr="00397E6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44ED2"/>
    <w:multiLevelType w:val="hybridMultilevel"/>
    <w:tmpl w:val="0C4AAF86"/>
    <w:lvl w:ilvl="0" w:tplc="4F0844D4">
      <w:start w:val="1"/>
      <w:numFmt w:val="bullet"/>
      <w:lvlText w:val="●"/>
      <w:lvlJc w:val="left"/>
      <w:pPr>
        <w:ind w:left="720" w:hanging="360"/>
      </w:pPr>
    </w:lvl>
    <w:lvl w:ilvl="1" w:tplc="F56A92E2">
      <w:start w:val="1"/>
      <w:numFmt w:val="bullet"/>
      <w:lvlText w:val="○"/>
      <w:lvlJc w:val="left"/>
      <w:pPr>
        <w:ind w:left="1440" w:hanging="360"/>
      </w:pPr>
    </w:lvl>
    <w:lvl w:ilvl="2" w:tplc="87FA1690">
      <w:start w:val="1"/>
      <w:numFmt w:val="bullet"/>
      <w:lvlText w:val="■"/>
      <w:lvlJc w:val="left"/>
      <w:pPr>
        <w:ind w:left="2160" w:hanging="360"/>
      </w:pPr>
    </w:lvl>
    <w:lvl w:ilvl="3" w:tplc="00AAEA8E">
      <w:start w:val="1"/>
      <w:numFmt w:val="bullet"/>
      <w:lvlText w:val="●"/>
      <w:lvlJc w:val="left"/>
      <w:pPr>
        <w:ind w:left="2880" w:hanging="360"/>
      </w:pPr>
    </w:lvl>
    <w:lvl w:ilvl="4" w:tplc="E940F58E">
      <w:start w:val="1"/>
      <w:numFmt w:val="bullet"/>
      <w:lvlText w:val="○"/>
      <w:lvlJc w:val="left"/>
      <w:pPr>
        <w:ind w:left="3600" w:hanging="360"/>
      </w:pPr>
    </w:lvl>
    <w:lvl w:ilvl="5" w:tplc="D0B404C0">
      <w:start w:val="1"/>
      <w:numFmt w:val="bullet"/>
      <w:lvlText w:val="■"/>
      <w:lvlJc w:val="left"/>
      <w:pPr>
        <w:ind w:left="4320" w:hanging="360"/>
      </w:pPr>
    </w:lvl>
    <w:lvl w:ilvl="6" w:tplc="9A86992C">
      <w:start w:val="1"/>
      <w:numFmt w:val="bullet"/>
      <w:lvlText w:val="●"/>
      <w:lvlJc w:val="left"/>
      <w:pPr>
        <w:ind w:left="5040" w:hanging="360"/>
      </w:pPr>
    </w:lvl>
    <w:lvl w:ilvl="7" w:tplc="C4BE3A36">
      <w:start w:val="1"/>
      <w:numFmt w:val="bullet"/>
      <w:lvlText w:val="●"/>
      <w:lvlJc w:val="left"/>
      <w:pPr>
        <w:ind w:left="5760" w:hanging="360"/>
      </w:pPr>
    </w:lvl>
    <w:lvl w:ilvl="8" w:tplc="BCB85FD0">
      <w:start w:val="1"/>
      <w:numFmt w:val="bullet"/>
      <w:lvlText w:val="●"/>
      <w:lvlJc w:val="left"/>
      <w:pPr>
        <w:ind w:left="6480" w:hanging="360"/>
      </w:pPr>
    </w:lvl>
  </w:abstractNum>
  <w:num w:numId="1" w16cid:durableId="6379505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033"/>
    <w:rsid w:val="00397E6D"/>
    <w:rsid w:val="007865FB"/>
    <w:rsid w:val="008119DC"/>
    <w:rsid w:val="00BF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FCB91"/>
  <w15:docId w15:val="{F2BB4278-DE36-4A70-B3B5-5FD69B22A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811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8</Words>
  <Characters>4836</Characters>
  <Application>Microsoft Office Word</Application>
  <DocSecurity>0</DocSecurity>
  <Lines>40</Lines>
  <Paragraphs>11</Paragraphs>
  <ScaleCrop>false</ScaleCrop>
  <Company/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-named</dc:creator>
  <cp:lastModifiedBy>Daniel Kwasi Kovor</cp:lastModifiedBy>
  <cp:revision>2</cp:revision>
  <dcterms:created xsi:type="dcterms:W3CDTF">2026-05-17T20:30:00Z</dcterms:created>
  <dcterms:modified xsi:type="dcterms:W3CDTF">2026-05-17T20:30:00Z</dcterms:modified>
</cp:coreProperties>
</file>